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614B" w:rsidRPr="00040A26" w:rsidRDefault="00F0614B" w:rsidP="00F0614B">
      <w:pPr>
        <w:pStyle w:val="Heading2"/>
        <w:rPr>
          <w:rFonts w:ascii="Times New Roman" w:hAnsi="Times New Roman" w:cs="Times New Roman"/>
          <w:b/>
          <w:color w:val="auto"/>
          <w:sz w:val="22"/>
          <w:szCs w:val="22"/>
        </w:rPr>
      </w:pPr>
      <w:r w:rsidRPr="00040A26">
        <w:rPr>
          <w:rFonts w:ascii="Times New Roman" w:hAnsi="Times New Roman" w:cs="Times New Roman"/>
          <w:b/>
          <w:color w:val="auto"/>
          <w:sz w:val="22"/>
          <w:szCs w:val="22"/>
        </w:rPr>
        <w:t xml:space="preserve">Table </w:t>
      </w:r>
      <w:r w:rsidR="00671591">
        <w:rPr>
          <w:rFonts w:ascii="Times New Roman" w:hAnsi="Times New Roman" w:cs="Times New Roman"/>
          <w:b/>
          <w:color w:val="auto"/>
          <w:sz w:val="22"/>
          <w:szCs w:val="22"/>
        </w:rPr>
        <w:t>S</w:t>
      </w:r>
      <w:r w:rsidRPr="00040A26">
        <w:rPr>
          <w:rFonts w:ascii="Times New Roman" w:hAnsi="Times New Roman" w:cs="Times New Roman"/>
          <w:b/>
          <w:color w:val="auto"/>
          <w:sz w:val="22"/>
          <w:szCs w:val="22"/>
        </w:rPr>
        <w:t>1. Detailed Description of Measures and Variable Construction</w:t>
      </w:r>
    </w:p>
    <w:tbl>
      <w:tblPr>
        <w:tblW w:w="14400" w:type="dxa"/>
        <w:tblLook w:val="04A0" w:firstRow="1" w:lastRow="0" w:firstColumn="1" w:lastColumn="0" w:noHBand="0" w:noVBand="1"/>
      </w:tblPr>
      <w:tblGrid>
        <w:gridCol w:w="2642"/>
        <w:gridCol w:w="4307"/>
        <w:gridCol w:w="3022"/>
        <w:gridCol w:w="4429"/>
      </w:tblGrid>
      <w:tr w:rsidR="00F0614B" w:rsidRPr="00605900" w:rsidTr="00CF0980">
        <w:trPr>
          <w:trHeight w:val="350"/>
          <w:tblHeader/>
        </w:trPr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0614B" w:rsidRPr="00605900" w:rsidRDefault="00F0614B" w:rsidP="00CF09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</w:pPr>
            <w:bookmarkStart w:id="0" w:name="RANGE!A1:D125"/>
            <w:r w:rsidRPr="00605900"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  <w:t>Construct</w:t>
            </w:r>
            <w:bookmarkEnd w:id="0"/>
          </w:p>
        </w:tc>
        <w:tc>
          <w:tcPr>
            <w:tcW w:w="4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0614B" w:rsidRPr="00605900" w:rsidRDefault="00F0614B" w:rsidP="00CF09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  <w:t>Question Text [Whom asked / When asked]</w:t>
            </w:r>
          </w:p>
        </w:tc>
        <w:tc>
          <w:tcPr>
            <w:tcW w:w="3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0614B" w:rsidRPr="00605900" w:rsidRDefault="00F0614B" w:rsidP="00CF09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  <w:t>Response Options</w:t>
            </w:r>
          </w:p>
        </w:tc>
        <w:tc>
          <w:tcPr>
            <w:tcW w:w="4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0614B" w:rsidRPr="00605900" w:rsidRDefault="00F0614B" w:rsidP="00CF0980">
            <w:pPr>
              <w:spacing w:after="0" w:line="240" w:lineRule="auto"/>
              <w:ind w:right="612"/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b/>
                <w:bCs/>
                <w:color w:val="000000"/>
                <w:lang w:eastAsia="ja-JP"/>
              </w:rPr>
              <w:t>Operationalization</w:t>
            </w:r>
          </w:p>
        </w:tc>
      </w:tr>
      <w:tr w:rsidR="00F0614B" w:rsidRPr="00605900" w:rsidTr="00CF0980">
        <w:trPr>
          <w:trHeight w:val="300"/>
        </w:trPr>
        <w:tc>
          <w:tcPr>
            <w:tcW w:w="2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14B" w:rsidRPr="00605900" w:rsidRDefault="00F0614B" w:rsidP="00CF09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ja-JP"/>
              </w:rPr>
              <w:t>Study Eligibility</w:t>
            </w:r>
          </w:p>
        </w:tc>
        <w:tc>
          <w:tcPr>
            <w:tcW w:w="4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14B" w:rsidRPr="00605900" w:rsidRDefault="00F0614B" w:rsidP="00CF09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ja-JP"/>
              </w:rPr>
            </w:pPr>
          </w:p>
        </w:tc>
        <w:tc>
          <w:tcPr>
            <w:tcW w:w="3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14B" w:rsidRPr="00605900" w:rsidRDefault="00F0614B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14B" w:rsidRPr="00605900" w:rsidRDefault="00F0614B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F0614B" w:rsidRPr="00605900" w:rsidTr="00CF0980">
        <w:trPr>
          <w:trHeight w:val="12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14B" w:rsidRPr="00605900" w:rsidRDefault="00F0614B" w:rsidP="00CF0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Baseline Smoking Status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14B" w:rsidRPr="00605900" w:rsidRDefault="00F0614B" w:rsidP="00CF0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1) Have you smoked at least 100 cigarettes in your entire life? One hundred cigarettes is equal to 5 packs? [Asked: Everyone / Baseline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14B" w:rsidRPr="00605900" w:rsidRDefault="00F0614B" w:rsidP="00CF0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14B" w:rsidRPr="00605900" w:rsidRDefault="00F0614B" w:rsidP="00CF0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F0614B" w:rsidRPr="00605900" w:rsidTr="00CF0980">
        <w:trPr>
          <w:trHeight w:val="9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14B" w:rsidRPr="00605900" w:rsidRDefault="00F0614B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14B" w:rsidRPr="00605900" w:rsidRDefault="00F0614B" w:rsidP="00CF0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2) Do you know smoke cigarettes every day, some days, or not at all) [Asked: If (1) is YES / Baseline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14B" w:rsidRPr="00605900" w:rsidRDefault="00F0614B" w:rsidP="00CF0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t at all, 1 = Some days, 2 = Everyday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14B" w:rsidRPr="00605900" w:rsidRDefault="00F0614B" w:rsidP="00CF0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 xml:space="preserve">If (1) = Yes and (2) = Some days OR </w:t>
            </w:r>
            <w:proofErr w:type="spellStart"/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Everyday</w:t>
            </w:r>
            <w:proofErr w:type="spellEnd"/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 xml:space="preserve">, then Eligible (Baseline Current </w:t>
            </w:r>
            <w:r w:rsidR="00693BDC">
              <w:rPr>
                <w:rFonts w:ascii="Calibri" w:eastAsia="Times New Roman" w:hAnsi="Calibri" w:cs="Times New Roman"/>
                <w:color w:val="000000"/>
                <w:lang w:eastAsia="ja-JP"/>
              </w:rPr>
              <w:t>S</w:t>
            </w:r>
            <w:bookmarkStart w:id="1" w:name="_GoBack"/>
            <w:bookmarkEnd w:id="1"/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moker)</w:t>
            </w:r>
          </w:p>
        </w:tc>
      </w:tr>
      <w:tr w:rsidR="00134035" w:rsidRPr="00605900" w:rsidTr="00CF0980">
        <w:trPr>
          <w:trHeight w:val="9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34035" w:rsidRPr="00605900" w:rsidRDefault="00134035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ja-JP"/>
              </w:rPr>
              <w:t>Specific Analysis</w:t>
            </w:r>
            <w:r w:rsidRPr="0060590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ja-JP"/>
              </w:rPr>
              <w:t xml:space="preserve"> Eligibility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34035" w:rsidRPr="00605900" w:rsidRDefault="00134035" w:rsidP="00CF0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34035" w:rsidRPr="00605900" w:rsidRDefault="00134035" w:rsidP="00CF0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34035" w:rsidRPr="00605900" w:rsidRDefault="00134035" w:rsidP="00CF0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23FBC" w:rsidRPr="00605900" w:rsidTr="00917CEC">
        <w:trPr>
          <w:trHeight w:val="1242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3FBC" w:rsidRPr="00923FBC" w:rsidRDefault="00917CEC" w:rsidP="00CF0980">
            <w:pPr>
              <w:spacing w:after="0" w:line="240" w:lineRule="auto"/>
              <w:rPr>
                <w:rFonts w:eastAsia="Times New Roman" w:cstheme="minorHAnsi"/>
                <w:lang w:eastAsia="ja-JP"/>
              </w:rPr>
            </w:pPr>
            <w:r>
              <w:rPr>
                <w:rFonts w:eastAsia="Times New Roman" w:cstheme="minorHAnsi"/>
                <w:lang w:eastAsia="ja-JP"/>
              </w:rPr>
              <w:t xml:space="preserve">Baseline </w:t>
            </w:r>
            <w:r w:rsidR="00923FBC" w:rsidRPr="00923FBC">
              <w:rPr>
                <w:rFonts w:eastAsia="Times New Roman" w:cstheme="minorHAnsi"/>
                <w:lang w:eastAsia="ja-JP"/>
              </w:rPr>
              <w:t>Daily Smoking Status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3FBC" w:rsidRPr="00605900" w:rsidRDefault="00917CEC" w:rsidP="00CF0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 xml:space="preserve">(1) Have you smoked at least 100 cigarettes in your entire life? One hundred cigarettes </w:t>
            </w:r>
            <w:proofErr w:type="gramStart"/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is</w:t>
            </w:r>
            <w:proofErr w:type="gramEnd"/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 xml:space="preserve"> equal to 5 packs? [Asked: Everyone / Baseline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3FBC" w:rsidRPr="00605900" w:rsidRDefault="00917CEC" w:rsidP="00CF0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3FBC" w:rsidRPr="00605900" w:rsidRDefault="00923FBC" w:rsidP="00CF0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9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923FBC" w:rsidRDefault="00917CEC" w:rsidP="00917CEC">
            <w:pPr>
              <w:spacing w:after="0" w:line="240" w:lineRule="auto"/>
              <w:rPr>
                <w:rFonts w:eastAsia="Times New Roman" w:cstheme="minorHAnsi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 xml:space="preserve">(2) 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Do you know smoke cigarettes every day, some days, or not at all</w:t>
            </w: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?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t at all, 1 = Some days, 2 = Everyday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If (1) = Yes and (2) = Everyday, then Eligible (Baseline Current</w:t>
            </w: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 xml:space="preserve"> Daily</w:t>
            </w:r>
            <w:r w:rsidR="00693BDC">
              <w:rPr>
                <w:rFonts w:ascii="Calibri" w:eastAsia="Times New Roman" w:hAnsi="Calibri" w:cs="Times New Roman"/>
                <w:color w:val="000000"/>
                <w:lang w:eastAsia="ja-JP"/>
              </w:rPr>
              <w:t xml:space="preserve"> S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moker)</w:t>
            </w:r>
          </w:p>
        </w:tc>
      </w:tr>
      <w:tr w:rsidR="00917CEC" w:rsidRPr="00605900" w:rsidTr="00CF0980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917CEC" w:rsidRPr="00605900" w:rsidTr="00CF0980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ja-JP"/>
              </w:rPr>
              <w:t>Primary Outcome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ja-JP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917CEC" w:rsidRPr="00605900" w:rsidTr="00CF0980">
        <w:trPr>
          <w:trHeight w:val="9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Not Smoking at Follow-up for &gt; 30 days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1) Do you know smoke cigarettes every day, some days, or not at all) [Asked: Everyone / Follow-up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t at all, 1 = Some days, 2 = Everyday</w:t>
            </w:r>
          </w:p>
        </w:tc>
        <w:tc>
          <w:tcPr>
            <w:tcW w:w="44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1: (1) = "Not at all" AND (2) = "No"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br/>
              <w:t>0: (1) = "Some days" or "Everyday" OR (2) = "Yes"</w:t>
            </w:r>
          </w:p>
        </w:tc>
      </w:tr>
      <w:tr w:rsidR="00917CEC" w:rsidRPr="00605900" w:rsidTr="00CF0980">
        <w:trPr>
          <w:trHeight w:val="12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2) In the past 30 days, have you smoked a cigarette, even one or two puffs? [Asked: If (1) is "not at all" or "some days"/ Follow-up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</w:t>
            </w:r>
          </w:p>
        </w:tc>
        <w:tc>
          <w:tcPr>
            <w:tcW w:w="4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6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ja-JP"/>
              </w:rPr>
              <w:t>Secondary Outcomes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ja-JP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917CEC" w:rsidRPr="00605900" w:rsidTr="00CF0980">
        <w:trPr>
          <w:trHeight w:val="9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 xml:space="preserve">Any </w:t>
            </w: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P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 xml:space="preserve">ast </w:t>
            </w: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Y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 xml:space="preserve">ear </w:t>
            </w: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Q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 xml:space="preserve">uit </w:t>
            </w: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A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ttempt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1) Do you know smoke cigarettes every day, some days, or not at all) [Asked: Everyone / Follow-up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t at all, 1 = Some days, 2 = Everyday</w:t>
            </w:r>
          </w:p>
        </w:tc>
        <w:tc>
          <w:tcPr>
            <w:tcW w:w="44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1: (1) = "Not at all" OR (2) &gt; 0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br/>
              <w:t>0: (1) = "Some days" or "Everyday" AND (2) = 0</w:t>
            </w:r>
          </w:p>
        </w:tc>
      </w:tr>
      <w:tr w:rsidR="00917CEC" w:rsidRPr="00605900" w:rsidTr="00CF0980">
        <w:trPr>
          <w:trHeight w:val="24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2) In total, how many times since August 2015 have you tried to quit smoking cigarettes completely? If you have not tried to quit smoking cigarettes completely since August 2015, please enter 0. [Asked: If (1) is "Everyday" or "Some days"/ Follow-up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Numeric range: 0-365</w:t>
            </w:r>
          </w:p>
        </w:tc>
        <w:tc>
          <w:tcPr>
            <w:tcW w:w="4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917CEC" w:rsidRPr="00605900" w:rsidTr="00CF0980">
        <w:trPr>
          <w:trHeight w:val="9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 xml:space="preserve">Cigarettes </w:t>
            </w: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S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 xml:space="preserve">moked per </w:t>
            </w: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D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ay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1) Do you know smoke cigarettes every day, some days, or not at all) [Asked: Everyone / Follow-up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t at all, 1 = Some days, 2 = Everyday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12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2) In the past 30 days, have you smoked a cigarette, even one or two puffs? [Asked: If (1) is "not at all" or "some days"/ Follow-up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</w:t>
            </w:r>
          </w:p>
        </w:tc>
        <w:tc>
          <w:tcPr>
            <w:tcW w:w="44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IF (1) = Everyday, then =30; else [(3) * (4)] / 30</w:t>
            </w:r>
          </w:p>
        </w:tc>
      </w:tr>
      <w:tr w:rsidR="00917CEC" w:rsidRPr="00605900" w:rsidTr="00CF0980">
        <w:trPr>
          <w:trHeight w:val="9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3) During the past 30 days, on how many days did you smoke cigarettes? [Asked: If (2) is "Yes" / Follow-up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Numeric range: 1-30</w:t>
            </w:r>
          </w:p>
        </w:tc>
        <w:tc>
          <w:tcPr>
            <w:tcW w:w="4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18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4) On average, on the days that you smoke, how many cigarettes a day do you smoke? A pack usually has 20 cigarettes in it. [Asked: If (1) is "Everyday" or "Some days"/ Follow-up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Numeric range: 1-120</w:t>
            </w:r>
          </w:p>
        </w:tc>
        <w:tc>
          <w:tcPr>
            <w:tcW w:w="4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917CEC" w:rsidRPr="00605900" w:rsidTr="00CF0980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ja-JP"/>
              </w:rPr>
              <w:t>Primary Predictor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ja-JP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917CEC" w:rsidRPr="00605900" w:rsidTr="00CF0980">
        <w:trPr>
          <w:trHeight w:val="21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lastRenderedPageBreak/>
              <w:t>Baseline ENDS Use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1) Have you ever seen or heard of any type of electronic vapor product, such as e</w:t>
            </w: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-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cigarettes, e-cigars, e-hookahs, e-pipes, vape pens, hookah pens or personal vaporizers/mods before this study? [Asked: Everyone / Baseline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</w:t>
            </w:r>
          </w:p>
        </w:tc>
        <w:tc>
          <w:tcPr>
            <w:tcW w:w="44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1: (3) = "Rarely", "Some days", or "Every day"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br/>
              <w:t>0: (3) = "Not at all"</w:t>
            </w:r>
          </w:p>
        </w:tc>
      </w:tr>
      <w:tr w:rsidR="00917CEC" w:rsidRPr="00605900" w:rsidTr="00CF0980">
        <w:trPr>
          <w:trHeight w:val="12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2) Have you ever used electronic vapor products, even one or two times? [Asked: If (1) = "Yes" / Baseline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</w:t>
            </w:r>
          </w:p>
        </w:tc>
        <w:tc>
          <w:tcPr>
            <w:tcW w:w="4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12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3) Do you now use electronic vapor products every day, some days, rarely, or not at all? [Asked: If (2) = "Yes" / Baseline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"Not at all", 1 = "Rarely", 2 = "Some days", 3 = "Every day"</w:t>
            </w:r>
          </w:p>
        </w:tc>
        <w:tc>
          <w:tcPr>
            <w:tcW w:w="4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917CEC" w:rsidRPr="00605900" w:rsidTr="00CF0980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917CEC" w:rsidRPr="00605900" w:rsidTr="00CF0980">
        <w:trPr>
          <w:trHeight w:val="21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Any ENDS Use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1) Have you ever seen or heard of any type of electronic vapor product, such as e</w:t>
            </w: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-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cigarettes, e-cigars, e-hookahs, e-pipes, vape pens, hookah pens or personal vaporizers/mods before this study? [Asked: Everyone / Baseline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12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2) Have you ever used electronic vapor products, even one or two times? [Asked: If (1) = "Yes" / Baseline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12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3) Do you now use electronic vapor products every day, some days, rarely, or not at all? [Asked: If (2) = "Yes" / Baseline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"Not at all", 1 = "Rarely", 2 = "Some days", 3 = "Every day"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21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4)  In the past 30 days, have you used electronic vapor products (such as e</w:t>
            </w: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-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cigarettes, e-cigars, e-hookahs, e-pipes, vape pens, hookah pens or personal vaporizers/mods), even one or two times? [Asked: Everyone / Follow-up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12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5)  Since August 2015, have you used an electronic vapor product, even one or two times? [Asked: If (4) = "No" / Follow-up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12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6)  Do you now use electronic vapor products every day, some days, rarely, or not at all? [Asked: If (4) = "Yes" OR (5) = "Yes" / Follow-up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"Not at all", 1 = "Rarely", 2 = "Some days", 3 = "Every day"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917CEC" w:rsidRPr="00605900" w:rsidTr="00CF0980">
        <w:trPr>
          <w:trHeight w:val="6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  <w:t>No use at any point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3) = "Not at all" AND (6) = "Not at all" AND (5) = "No"</w:t>
            </w:r>
          </w:p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9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Default="00917CEC" w:rsidP="00917CE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  <w:t>Continuous use</w:t>
            </w:r>
          </w:p>
          <w:p w:rsidR="00917CEC" w:rsidRPr="00605900" w:rsidRDefault="00917CEC" w:rsidP="00917CE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3) = "Rarely", "Some days", or "Every day" AND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br w:type="page"/>
              <w:t>(6) = "Rarely", "Some days", or "Every day" AND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br w:type="page"/>
              <w:t>{ (4) = "Yes" OR (5) = "Yes" }</w:t>
            </w:r>
          </w:p>
        </w:tc>
      </w:tr>
      <w:tr w:rsidR="00917CEC" w:rsidRPr="00605900" w:rsidTr="00CF0980">
        <w:trPr>
          <w:trHeight w:val="9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ind w:leftChars="100" w:left="431" w:hangingChars="96" w:hanging="211"/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  <w:t>Use at follow-up and in between, no use at baseline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3) = "Not at all" AND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br/>
              <w:t>(6) = "Rarely", "Some days", or "Every day" AND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br/>
              <w:t>{ (4) = "Yes" OR (5) = "Yes" }</w:t>
            </w:r>
          </w:p>
        </w:tc>
      </w:tr>
      <w:tr w:rsidR="00917CEC" w:rsidRPr="00605900" w:rsidTr="00CF0980">
        <w:trPr>
          <w:trHeight w:val="9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ind w:left="72" w:hanging="72"/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  <w:t>Use at baseline and/or in between, no use at follow-up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6) = "Not at all" AND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br/>
              <w:t>{ (3) = "Rarely", "Some days", or "Every day" UNION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br/>
              <w:t xml:space="preserve">  {  (4) = "Yes" OR (5) = "Yes"  } }</w:t>
            </w:r>
          </w:p>
        </w:tc>
      </w:tr>
      <w:tr w:rsidR="00917CEC" w:rsidRPr="00605900" w:rsidTr="00CF0980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917CEC" w:rsidRPr="00605900" w:rsidTr="00CF0980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917CEC" w:rsidRPr="00605900" w:rsidTr="00CF0980">
        <w:trPr>
          <w:trHeight w:val="21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3B0072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ja-JP"/>
              </w:rPr>
            </w:pPr>
            <w:r w:rsidRPr="003B0072">
              <w:rPr>
                <w:rFonts w:ascii="Calibri" w:eastAsia="Times New Roman" w:hAnsi="Calibri" w:cs="Times New Roman"/>
                <w:b/>
                <w:i/>
                <w:color w:val="000000"/>
                <w:lang w:eastAsia="ja-JP"/>
              </w:rPr>
              <w:lastRenderedPageBreak/>
              <w:t>Frequency of ENDS Use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1) Have you ever seen or heard of any type of electronic vapor product, such as e</w:t>
            </w: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-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cigarettes, e-cigars, e-hookahs, e-pipes, vape pens, hookah pens or personal vaporizers/mods before this study? [Asked: Everyone / Baseline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12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2) Have you ever used electronic vapor products, even one or two times? [Asked: If (1) = "Yes" / Baseline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12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3) In the past 30 days, have you used electronic vapor products, even one or two times? [Asked: If (2) = "Yes" / Baseline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12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4) On how many of the past 30 days have you used electronic vapor products?[Asked: If (3) = "Yes" / Baseline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Numeric range: 1-30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12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5) Do you now use electronic vapor products every day, some days, rarely, or not at all? [Asked: If (2) = "Yes" / Baseline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"Not at all", 1 = "Rarely", 2 = "Some days", 3 = "Every day"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21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6) In the past 30 days, have you used electronic vapor products (such as e</w:t>
            </w: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-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cigarettes, e-cigars, e-hookahs, e-pipes, vape pens, hookah pens or personal vaporizers/mods), even one or two times? [Asked: Everyone / Follow-up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12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7) During the past 30 days, on how many days did you use electronic vapor products? [Asked: If (6) = "Yes" / Follow-up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Numeric range: 1-30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12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8)  Since August 2015, have you used an electronic vapor product, even one or two times? [Asked: If (6) = "No" / Follow-up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12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9)  Do you now use electronic vapor products every day, some days, rarely, or not at all? [Asked: If (6) = "Yes" OR (8) = "Yes" / Follow-up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"Not at all", 1 = "Rarely", 2 = "Some days", 3 = "Every day"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12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  <w:t>Never daily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4) &lt; 25 AND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br/>
              <w:t>(5) = "Rarely" or "Some days" AND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br/>
              <w:t>(7) &lt; 25 AND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br/>
              <w:t>(9) = "Rarely" or "Some days"</w:t>
            </w:r>
          </w:p>
        </w:tc>
      </w:tr>
      <w:tr w:rsidR="00917CEC" w:rsidRPr="00605900" w:rsidTr="00CF0980">
        <w:trPr>
          <w:trHeight w:val="12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  <w:t>Ever daily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4) &gt;= 25 OR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br/>
              <w:t>(5) = "Every day" OR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br/>
              <w:t>(7) &gt;= 25 OR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br/>
              <w:t>(9) = "Every day"</w:t>
            </w:r>
          </w:p>
        </w:tc>
      </w:tr>
      <w:tr w:rsidR="00917CEC" w:rsidRPr="00605900" w:rsidTr="00CF0980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917CEC" w:rsidRPr="00605900" w:rsidTr="00CF0980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917CEC" w:rsidRPr="00605900" w:rsidTr="00CF0980">
        <w:trPr>
          <w:trHeight w:val="21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3B0072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ja-JP"/>
              </w:rPr>
            </w:pPr>
            <w:r w:rsidRPr="003B0072">
              <w:rPr>
                <w:rFonts w:ascii="Calibri" w:eastAsia="Times New Roman" w:hAnsi="Calibri" w:cs="Times New Roman"/>
                <w:b/>
                <w:i/>
                <w:color w:val="000000"/>
                <w:lang w:eastAsia="ja-JP"/>
              </w:rPr>
              <w:t>Importance of ENDS for Quitting Smoking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1) Have you ever seen or heard of any type of electronic vapor product, such as e</w:t>
            </w: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-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cigarettes, e-cigars, e-hookahs, e-pipes, vape pens, hookah pens or personal vaporizers/mods before this study? [Asked: Everyone / Baseline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12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2) Have you ever used electronic vapor products, even one or two times? [Asked: If (1) = "Yes" / Baseline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12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3) Do you now use electronic vapor products every day, some days, rarely, or not at all? [Asked: If (2) = "Yes" / Baseline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"Not at all", 1 = "Rarely", 2 = "Some days", 3 = "Every day"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12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4) Electronic vapor products could help me quit smoking regular cigarettes. [Asked: If (3) = "Rarely", "Some days", "Every day" / Baseline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Numeric range: 0 (Not at all important) - 6 (very important)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15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5) DATA ONLY VARIABLE [Follow-up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ever EVP user, 1 = Still Current EVP user, 2 = New Current EVP user, 3 = Still Former EVP user, 4 = New Former EVP user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15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6) Electronic vapor products could help me quit smoking regular cigarettes. [Asked: If (5) = Still Current EVP user or New Current EVP user / Follow-up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Numeric range: 0 (Not at all important) - 6 (very important)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  <w:t>Non-users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Any ENDS use = no use at any point</w:t>
            </w:r>
          </w:p>
        </w:tc>
      </w:tr>
      <w:tr w:rsidR="00917CEC" w:rsidRPr="00605900" w:rsidTr="00CF0980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  <w:t>Low Reason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4) &lt; 3 AND (6) &lt; 3</w:t>
            </w:r>
          </w:p>
        </w:tc>
      </w:tr>
      <w:tr w:rsidR="00917CEC" w:rsidRPr="00605900" w:rsidTr="00CF0980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  <w:t>High Reason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4) &gt;= 3 OR (6) &gt;= 3</w:t>
            </w:r>
          </w:p>
        </w:tc>
      </w:tr>
      <w:tr w:rsidR="00917CEC" w:rsidRPr="00605900" w:rsidTr="00CF0980">
        <w:trPr>
          <w:trHeight w:val="21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3B0072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ja-JP"/>
              </w:rPr>
            </w:pPr>
            <w:r w:rsidRPr="003B0072">
              <w:rPr>
                <w:rFonts w:ascii="Calibri" w:eastAsia="Times New Roman" w:hAnsi="Calibri" w:cs="Times New Roman"/>
                <w:b/>
                <w:i/>
                <w:color w:val="000000"/>
                <w:lang w:eastAsia="ja-JP"/>
              </w:rPr>
              <w:t>E-liquid flavor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1) Have you ever seen or heard of any type of electronic vapor product, such as e</w:t>
            </w: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-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cigarettes, e-cigars, e-hookahs, e-pipes, vape pens, hookah pens or personal vaporizers/mods before this study? [Asked: Everyone / Baseline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12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2) Have you ever used electronic vapor products, even one or two times? [Asked: If (1) = "Yes" / Baseline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12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3) In the past 30 days, have you used electronic vapor products, even one or two times? [Asked: If (2) = "Yes" / Baseline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12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4) Have you ever used electronic vapor products that are: tobacco flavored? [Asked: If (2) = Yes / Baseline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12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 xml:space="preserve">(5) Have you ever used electronic vapor products that are: flavored </w:t>
            </w:r>
            <w:r w:rsidRPr="00605900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ja-JP"/>
              </w:rPr>
              <w:t>but not with tobacco flavor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? [Asked: If (2) = Yes / Baseline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15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6) In the past 30 days, have you used electronic vapor products that are flavored (including tobacco flavor)? [Asked: If (3) = YES AND ( (4) = Yes OR (5) = Yes ) / Baseline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12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7) Which flavors have you used in electronic vapor products in the past 30 days? Mint, Wintergreen, Menthol [Asked: if (6) = Yes / Baseline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15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8) Which flavors have you used in electronic vapor products in the past 30 days? (Fruit e.g. cherry, blueberry, strawberry, watermelon, coconut, etc.) [Asked: if (6) = Yes / Baseline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18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9) Which flavors have you used in electronic vapor products in the past 30 days?   Coffee (coffee or any related flavor – e.g. espresso, latte, cappuccino, etc.) [Asked: if (6) = Yes / Baseline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18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10) Which flavors have you used in electronic vapor products in the past 30 days?   Candy or dessert flavors (e.g. caramel, vanilla, chocolate, ice cream, mud pie) [Asked: if (6) = Yes / Baseline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15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11) Which flavors have you used in electronic vapor products in the past 30 days?   Spice (e.g. clove, cinnamon, nutmeg) [Asked: if (6) = Yes / Baseline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24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 xml:space="preserve">(12) Which flavors have you used in electronic vapor products in the past 30 days?  Alcohol or cocktail (e.g. wine, bourbon, rum, brandy, tequila, whiskey, beer, </w:t>
            </w:r>
            <w:proofErr w:type="spellStart"/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mai</w:t>
            </w:r>
            <w:proofErr w:type="spellEnd"/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-tai,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br/>
              <w:t>daiquiri) [Asked: if (6) = Yes / Baseline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12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13) Which flavors have you used in electronic vapor products in the past 30 days?  Tobacco flavor [Asked: if (6) = Yes / Baseline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12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14) Which flavors have you used in electronic vapor products in the past 30 days?  Some other flavor (specify) [Asked: if (6) = Yes / Baseline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15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15) DATA ONLY VARIABLE [Follow-up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ever EVP user, 1 = Still Current EVP user, 2 = New Current EVP user, 3 = Still Former EVP user, 4 = New Former EVP user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3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16)  [IF EVP_2 = CURRENT EVP USER When you now use an electronic vapor product, IF EVP_2 = FORMER EVPUSER When you last used an electronic vapor product], what flavor did you usually use? Mint, Wintergreen, Menthol [Asked: If (15) = Still Current EVP user, or New Current EVP user, or Still Former EVP user, or New Former EVP user / Follow-up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36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17)  [IF EVP_2 = CURRENT EVP USER When you now use an electronic vapor product, IF EVP_2 = FORMER EVPUSER When you last used an electronic vapor product], what flavor did you usually use? Fruit (e.g. cherry, blueberry, strawberry, watermelon, coconut, etc.) [Asked: If (15) = Still Current EVP user, or New Current EVP user, or Still Former EVP user, or New Former EVP user / Follow-up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36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18)  [IF EVP_2 = CURRENT EVP USER When you now use an electronic vapor product, IF EVP_2 = FORMER EVPUSER When you last used an electronic vapor product], what flavor did you usually use? Coffee (coffee or any related flavor – e.g. espresso, latte, cappuccino, etc.) [Asked: If (15) = Still Current EVP user, or New Current EVP user, or Still Former EVP user, or New Former EVP user / Follow-up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36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19)  [IF EVP_2 = CURRENT EVP USER When you now use an electronic vapor product, IF EVP_2 = FORMER EVPUSER When you last used an electronic vapor product], what flavor did you usually use? Candy or dessert flavors (e.g. caramel, vanilla, chocolate, ice cream, mud pie) [Asked: If (15) = Still Current EVP user, or New Current EVP user, or Still Former EVP user, or New Former EVP user / Follow-up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3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20)  [IF EVP_2 = CURRENT EVP USER When you now use an electronic vapor product, IF EVP_2 = FORMER EVPUSER When you last used an electronic vapor product], what flavor did you usually use? Spice (e.g. clove, cinnamon, nutmeg)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br w:type="page"/>
              <w:t xml:space="preserve"> [Asked: If (15) = Still Current EVP user, or New Current EVP user, or Still Former EVP user, or New Former EVP user / Follow-up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39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 xml:space="preserve">(21)  [IF EVP_2 = CURRENT EVP USER When you now use an electronic vapor product, IF EVP_2 = FORMER EVPUSER When you last used an electronic vapor product], what flavor did you usually use? Alcohol or cocktail (e.g. wine, bourbon, rum, brandy, tequila, whiskey, beer, </w:t>
            </w:r>
            <w:proofErr w:type="spellStart"/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mai</w:t>
            </w:r>
            <w:proofErr w:type="spellEnd"/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-tai,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br/>
              <w:t>daiquiri) [Asked: If (15) = Still Current EVP user, or New Current EVP user, or Still Former EVP user, or New Former EVP user / Follow-up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36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22)  [IF EVP_2 = CURRENT EVP USER When you now use an electronic vapor product, IF EVP_2 = FORMER EVPUSER When you last used an electronic vapor product], what flavor did you usually use?  A non-alcoholic drink or beverage (such as soda, energy drinks, or other beverages) [Asked: If (15) = Still Current EVP user, or New Current EVP user, or Still Former EVP user, or New Former EVP user / Follow-up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30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23)  [IF EVP_2 = CURRENT EVP USER When you now use an electronic vapor product, IF EVP_2 = FORMER EVPUSER When you last used an electronic vapor product], what flavor did you usually use? Tobacco flavor [Asked: If (15) = Still Current EVP user, or New Current EVP user, or Still Former EVP user, or New Former EVP user / Follow-up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30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24)  [IF EVP_2 = CURRENT EVP USER When you now use an electronic vapor product, IF EVP_2 = FORMER EVPUSER When you last used an electronic vapor product], what flavor did you usually use? Unflavored [Asked: If (15) = Still Current EVP user, or New Current EVP user, or Still Former EVP user, or New Former EVP user / Follow-up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30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25)  [IF EVP_2 = CURRENT EVP USER When you now use an electronic vapor product, IF EVP_2 = FORMER EVPUSER When you last used an electronic vapor product], what flavor did you usually use? Some other flavor (specify) [Asked: If (15) = Still Current EVP user, or New Current EVP user, or Still Former EVP user, or New Former EVP user / Follow-up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  <w:t>Non-user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Any ENDS use = no use at any point</w:t>
            </w:r>
          </w:p>
        </w:tc>
      </w:tr>
      <w:tr w:rsidR="00917CEC" w:rsidRPr="00605900" w:rsidTr="00CF0980">
        <w:trPr>
          <w:trHeight w:val="9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  <w:t>Tobacco/unflavored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  <w:p w:rsidR="00917CEC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 (6) = No OR (13) = Yes OR (23) = Yes OR (24) = Yes ) AND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br/>
              <w:t>do not meet criteria for any category below</w:t>
            </w:r>
          </w:p>
        </w:tc>
      </w:tr>
      <w:tr w:rsidR="00917CEC" w:rsidRPr="00605900" w:rsidTr="00CF0980">
        <w:trPr>
          <w:trHeight w:val="6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  <w:t>Menthol/wintergreen/mint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 (7) = Yes OR (16) = Yes ) AND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br/>
              <w:t>do not meet criteria for any category below</w:t>
            </w:r>
          </w:p>
        </w:tc>
      </w:tr>
      <w:tr w:rsidR="00917CEC" w:rsidRPr="00605900" w:rsidTr="00CF0980">
        <w:trPr>
          <w:trHeight w:val="6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  <w:t>Other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If any of (8) (9) (10) (11) (12) (14) (17) (18) (19) (20) (21) (22) (25) = Yes</w:t>
            </w:r>
          </w:p>
        </w:tc>
      </w:tr>
      <w:tr w:rsidR="00917CEC" w:rsidRPr="00605900" w:rsidTr="00CF0980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917CEC" w:rsidRPr="00605900" w:rsidTr="00CF0980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917CEC" w:rsidRPr="00605900" w:rsidTr="00CF0980">
        <w:trPr>
          <w:trHeight w:val="15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ENDS Device Type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 xml:space="preserve">(1) [IF CURRENT EVP </w:t>
            </w:r>
            <w:proofErr w:type="spellStart"/>
            <w:proofErr w:type="gramStart"/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USER:Does</w:t>
            </w:r>
            <w:proofErr w:type="spellEnd"/>
            <w:proofErr w:type="gramEnd"/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/ IF FORMER EVPUSER OR DOV_EVP=MISSING: Did] your electronic vapor product use a tank system?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, 9 = Not sure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12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 xml:space="preserve">(2) [IF CURRENT EVP </w:t>
            </w:r>
            <w:proofErr w:type="spellStart"/>
            <w:proofErr w:type="gramStart"/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USER:Does</w:t>
            </w:r>
            <w:proofErr w:type="spellEnd"/>
            <w:proofErr w:type="gramEnd"/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/ IF NEW FORMER EVP USER OR MISSING: Did] your electronic vapor product use a tank system?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, 9 = Not sure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12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>
              <w:t>(3) [IF CURRENT EVP USER): Does/ IF FORMER EVPUSER OR DOV_EVP=MISSING: Did] your electronic vapor product use cartridges?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, 9 = Not sure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12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Default="00917CEC" w:rsidP="00917CEC">
            <w:pPr>
              <w:spacing w:after="0" w:line="240" w:lineRule="auto"/>
            </w:pPr>
            <w:r>
              <w:t>(4) [IF CURRENT EVP USER: Does/ IF NEW FORMER EVP USER OR EVP_2 = MISSING: Did] your electronic vapor product use cartridges?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= No, 1 = Yes, 9 = Not sure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  <w:t>Non-user</w:t>
            </w:r>
          </w:p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Any ENDS use = no use at any point</w:t>
            </w:r>
          </w:p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  <w:t>Tank</w:t>
            </w:r>
          </w:p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(1) = Yes OR (2) = Yes</w:t>
            </w:r>
          </w:p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  <w:t>Cartridge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(3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 xml:space="preserve">) = Yes </w:t>
            </w: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OR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4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) = Yes</w:t>
            </w:r>
          </w:p>
        </w:tc>
      </w:tr>
      <w:tr w:rsidR="00917CEC" w:rsidRPr="00605900" w:rsidTr="00917CEC">
        <w:trPr>
          <w:trHeight w:val="738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Default="00190F17" w:rsidP="00917CE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  <w:t>Disposable/</w:t>
            </w:r>
            <w:r w:rsidR="00917CEC"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  <w:t>Other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ja-JP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proofErr w:type="gramStart"/>
            <w:r w:rsidRPr="00917CEC">
              <w:rPr>
                <w:rFonts w:ascii="Calibri" w:eastAsia="Times New Roman" w:hAnsi="Calibri" w:cs="Times New Roman"/>
                <w:color w:val="000000"/>
                <w:lang w:eastAsia="ja-JP"/>
              </w:rPr>
              <w:t>(1</w:t>
            </w: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) !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= Yes AND (2) != Yes AND</w:t>
            </w:r>
          </w:p>
          <w:p w:rsidR="00917CEC" w:rsidRPr="00917CEC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proofErr w:type="gramStart"/>
            <w:r w:rsidRPr="00917CEC">
              <w:rPr>
                <w:rFonts w:ascii="Calibri" w:eastAsia="Times New Roman" w:hAnsi="Calibri" w:cs="Times New Roman"/>
                <w:color w:val="000000"/>
                <w:lang w:eastAsia="ja-JP"/>
              </w:rPr>
              <w:t xml:space="preserve">(3) </w:t>
            </w: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!</w:t>
            </w:r>
            <w:proofErr w:type="gramEnd"/>
            <w:r w:rsidRPr="00917CEC">
              <w:rPr>
                <w:rFonts w:ascii="Calibri" w:eastAsia="Times New Roman" w:hAnsi="Calibri" w:cs="Times New Roman"/>
                <w:color w:val="000000"/>
                <w:lang w:eastAsia="ja-JP"/>
              </w:rPr>
              <w:t xml:space="preserve">= Yes </w:t>
            </w: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AND</w:t>
            </w:r>
            <w:r w:rsidRPr="00917CEC">
              <w:rPr>
                <w:rFonts w:ascii="Calibri" w:eastAsia="Times New Roman" w:hAnsi="Calibri" w:cs="Times New Roman"/>
                <w:color w:val="000000"/>
                <w:lang w:eastAsia="ja-JP"/>
              </w:rPr>
              <w:t xml:space="preserve"> (4) </w:t>
            </w: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!</w:t>
            </w:r>
            <w:r w:rsidRPr="00917CEC">
              <w:rPr>
                <w:rFonts w:ascii="Calibri" w:eastAsia="Times New Roman" w:hAnsi="Calibri" w:cs="Times New Roman"/>
                <w:color w:val="000000"/>
                <w:lang w:eastAsia="ja-JP"/>
              </w:rPr>
              <w:t>= Yes</w:t>
            </w:r>
          </w:p>
        </w:tc>
      </w:tr>
      <w:tr w:rsidR="00917CEC" w:rsidRPr="00605900" w:rsidTr="00CF0980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917CEC" w:rsidRPr="00605900" w:rsidTr="00CF0980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917CEC" w:rsidRPr="00605900" w:rsidTr="00CF0980">
        <w:trPr>
          <w:trHeight w:val="6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ja-JP"/>
              </w:rPr>
              <w:t>Adjustment Variables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ja-JP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917CEC" w:rsidRPr="00605900" w:rsidTr="00CF0980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Age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Gfk Panel Variable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Continuous variable (years)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917CEC" w:rsidRPr="00605900" w:rsidTr="00CF0980">
        <w:trPr>
          <w:trHeight w:val="12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Race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Gfk Panel Variable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1 - White, non-Hispanic; 2 - Black, non-Hispanic; 3 - Other, non-Hispanic; 4 - Hispanic; 5 - 2+ races, non-Hispanic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Dummy-coded with White, non-Hispanic as reference group</w:t>
            </w:r>
          </w:p>
        </w:tc>
      </w:tr>
      <w:tr w:rsidR="00917CEC" w:rsidRPr="00605900" w:rsidTr="00CF0980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Gender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Gfk Panel Variable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1 - Male; 2 - Female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Income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Gfk Panel Variable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19 levels</w:t>
            </w: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: 1 = “Less than $5,000” to 19 = “$175,000 or more”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Unchanged</w:t>
            </w:r>
          </w:p>
        </w:tc>
      </w:tr>
      <w:tr w:rsidR="00917CEC" w:rsidRPr="00605900" w:rsidTr="00CF0980">
        <w:trPr>
          <w:trHeight w:val="6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Education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Gfk Panel Variable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14 levels</w:t>
            </w: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: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1 = “No formal education” to 14 = “Professional or Doctorate Degree”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Unchanged</w:t>
            </w:r>
          </w:p>
        </w:tc>
      </w:tr>
      <w:tr w:rsidR="00917CEC" w:rsidRPr="00605900" w:rsidTr="00CF0980">
        <w:trPr>
          <w:trHeight w:val="12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lastRenderedPageBreak/>
              <w:t>Marital Status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Gfk Panel Variable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1 - Married; 2 - Widowed; 3 - Divorced; 4 - Separated; 5 - Never married; 6 - Living with partner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Dummy-coded with Married as reference group</w:t>
            </w:r>
          </w:p>
        </w:tc>
      </w:tr>
      <w:tr w:rsidR="00917CEC" w:rsidRPr="00605900" w:rsidTr="00CF0980">
        <w:trPr>
          <w:trHeight w:val="12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Employment Status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Gfk Panel Variable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1 - Paid employee; 2 - Self-employed; 3 - Temp layoff; 4 - Looking for work; 5 - Retired; 6 - Disabled; 7 - Other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Dummy-coded with Paid employee as reference group</w:t>
            </w:r>
          </w:p>
        </w:tc>
      </w:tr>
      <w:tr w:rsidR="00917CEC" w:rsidRPr="00605900" w:rsidTr="00CF0980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MSA Status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Gfk Panel Variable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- Non-Metro; 1 - Metro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CF0980">
        <w:trPr>
          <w:trHeight w:val="6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Region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Gfk Panel Variable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1 - Northeast; 2 - Midwest; 3 - South; 4 - West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Dummy-coded with Northeast as reference group</w:t>
            </w:r>
          </w:p>
        </w:tc>
      </w:tr>
      <w:tr w:rsidR="00917CEC" w:rsidRPr="00605900" w:rsidTr="00CF0980">
        <w:trPr>
          <w:trHeight w:val="9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Children in household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Recode of GfK Panel Variable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4 separate questions about number of children of various ages in household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- No children; 1 - at least 1 child</w:t>
            </w:r>
          </w:p>
        </w:tc>
      </w:tr>
      <w:tr w:rsidR="00917CEC" w:rsidRPr="00605900" w:rsidTr="00CF0980">
        <w:trPr>
          <w:trHeight w:val="9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Sexual Orientation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Gfk Panel Variable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1 - Heterosexual or straight; 2 - Gay; 3 - Lesbian; 4 - Bisexual; 5 - Other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Dummy-coded with Heterosexual as reference group</w:t>
            </w:r>
          </w:p>
        </w:tc>
      </w:tr>
      <w:tr w:rsidR="00917CEC" w:rsidRPr="00605900" w:rsidTr="00CF0980">
        <w:trPr>
          <w:trHeight w:val="63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Previous Smoking Studies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sz w:val="24"/>
                <w:szCs w:val="24"/>
                <w:lang w:eastAsia="ja-JP"/>
              </w:rPr>
              <w:t># of smoking studies completed since August 2014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- 0 surveys; 1 - 1 survey; 2 - 2-5 surveys; 3 - 6+ survey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Dummy-coded with 0 surveys as reference group</w:t>
            </w:r>
          </w:p>
        </w:tc>
      </w:tr>
      <w:tr w:rsidR="00917CEC" w:rsidRPr="00605900" w:rsidTr="00CF0980">
        <w:trPr>
          <w:trHeight w:val="315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917CEC" w:rsidRPr="00605900" w:rsidTr="00CF0980">
        <w:trPr>
          <w:trHeight w:val="9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Number of years smoking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lang w:eastAsia="ja-JP"/>
              </w:rPr>
              <w:t>Gfk Panel variable</w:t>
            </w:r>
            <w:r>
              <w:rPr>
                <w:rFonts w:ascii="Calibri" w:eastAsia="Times New Roman" w:hAnsi="Calibri" w:cs="Times New Roman"/>
                <w:lang w:eastAsia="ja-JP"/>
              </w:rPr>
              <w:t xml:space="preserve"> for Age</w:t>
            </w:r>
            <w:r w:rsidRPr="00605900">
              <w:rPr>
                <w:rFonts w:ascii="Calibri" w:eastAsia="Times New Roman" w:hAnsi="Calibri" w:cs="Times New Roman"/>
                <w:lang w:eastAsia="ja-JP"/>
              </w:rPr>
              <w:t xml:space="preserve"> and "Think about the first time you smoked cigarettes. How old were you at that time?"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lang w:eastAsia="ja-JP"/>
              </w:rPr>
              <w:t xml:space="preserve">Computed as current age </w:t>
            </w:r>
            <w:r>
              <w:rPr>
                <w:rFonts w:ascii="Calibri" w:eastAsia="Times New Roman" w:hAnsi="Calibri" w:cs="Times New Roman"/>
                <w:lang w:eastAsia="ja-JP"/>
              </w:rPr>
              <w:t>minus</w:t>
            </w:r>
            <w:r w:rsidRPr="00605900">
              <w:rPr>
                <w:rFonts w:ascii="Calibri" w:eastAsia="Times New Roman" w:hAnsi="Calibri" w:cs="Times New Roman"/>
                <w:lang w:eastAsia="ja-JP"/>
              </w:rPr>
              <w:t xml:space="preserve"> reported age of smoking initiation</w:t>
            </w:r>
          </w:p>
        </w:tc>
      </w:tr>
      <w:tr w:rsidR="00917CEC" w:rsidRPr="00605900" w:rsidTr="00CF0980">
        <w:trPr>
          <w:trHeight w:val="18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Nicotine Dependence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lang w:eastAsia="ja-JP"/>
              </w:rPr>
              <w:t>"During the past 30 days, on how many days did you smoke cigarettes?" and "On average, on the days that you smoke, how many cigarettes a day do you smoke? A pack usually has 20 cigarettes in it."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lang w:eastAsia="ja-JP"/>
              </w:rPr>
              <w:t>Computed as (number of days smoked in past 30 days * average daily cigarettes smoked) / 30</w:t>
            </w:r>
          </w:p>
        </w:tc>
      </w:tr>
      <w:tr w:rsidR="00917CEC" w:rsidRPr="00605900" w:rsidTr="00CF0980">
        <w:trPr>
          <w:trHeight w:val="6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lang w:eastAsia="ja-JP"/>
              </w:rPr>
            </w:pPr>
            <w:r>
              <w:rPr>
                <w:rFonts w:ascii="Calibri" w:eastAsia="Times New Roman" w:hAnsi="Calibri" w:cs="Times New Roman"/>
                <w:lang w:eastAsia="ja-JP"/>
              </w:rPr>
              <w:t>Perceived A</w:t>
            </w:r>
            <w:r w:rsidRPr="00605900">
              <w:rPr>
                <w:rFonts w:ascii="Calibri" w:eastAsia="Times New Roman" w:hAnsi="Calibri" w:cs="Times New Roman"/>
                <w:lang w:eastAsia="ja-JP"/>
              </w:rPr>
              <w:t>ddiction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lang w:eastAsia="ja-JP"/>
              </w:rPr>
              <w:t>"Do you consider yourself addicted to cigarettes?"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lang w:eastAsia="ja-JP"/>
              </w:rPr>
              <w:t>0 - Not at all; 1 - Yes, somewhat addicted; 2 - Yes, very addicted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Unchanged</w:t>
            </w:r>
          </w:p>
        </w:tc>
      </w:tr>
      <w:tr w:rsidR="00917CEC" w:rsidRPr="00605900" w:rsidTr="00CF0980">
        <w:trPr>
          <w:trHeight w:val="63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lastRenderedPageBreak/>
              <w:t>Cravings</w:t>
            </w: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 xml:space="preserve"> to Smoke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sz w:val="24"/>
                <w:szCs w:val="24"/>
                <w:lang w:eastAsia="ja-JP"/>
              </w:rPr>
              <w:t>"Do you ever have strong cravings to smoke cigarettes?"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- No; 1 -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Unchanged</w:t>
            </w:r>
          </w:p>
        </w:tc>
      </w:tr>
      <w:tr w:rsidR="00917CEC" w:rsidRPr="00605900" w:rsidTr="00CF0980">
        <w:trPr>
          <w:trHeight w:val="945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Nicotine Replacement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sz w:val="24"/>
                <w:szCs w:val="24"/>
                <w:lang w:eastAsia="ja-JP"/>
              </w:rPr>
              <w:t>"Have you ever [used nicotine replacements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eastAsia="ja-JP"/>
              </w:rPr>
              <w:t xml:space="preserve"> or pharmaceuticals</w:t>
            </w:r>
            <w:r w:rsidRPr="00605900">
              <w:rPr>
                <w:rFonts w:ascii="Calibri" w:eastAsia="Times New Roman" w:hAnsi="Calibri" w:cs="Times New Roman"/>
                <w:sz w:val="24"/>
                <w:szCs w:val="24"/>
                <w:lang w:eastAsia="ja-JP"/>
              </w:rPr>
              <w:t>] to try to quit smoking?"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- No; 1 -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Unchanged</w:t>
            </w:r>
          </w:p>
        </w:tc>
      </w:tr>
      <w:tr w:rsidR="00917CEC" w:rsidRPr="00605900" w:rsidTr="00CF0980">
        <w:trPr>
          <w:trHeight w:val="12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Traditional Cigars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, L</w:t>
            </w: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 xml:space="preserve">ittle 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igars and Cigarillos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, or Hookah use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Do you now [smoke traditional cigars; use little cigars, cigarillos, or filtered cigars; use hookahs] every day, some days, rarely, or not at all?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- Never; 1 - Rarely; 2 - Some days; 3 - every day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- Responded "Never" to all 3 questions; 1 -  Used TCs, LCs, or hookah "rarely", "some days", or "every day"</w:t>
            </w:r>
          </w:p>
        </w:tc>
      </w:tr>
      <w:tr w:rsidR="00917CEC" w:rsidRPr="00605900" w:rsidTr="00CF0980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917CEC" w:rsidRPr="00605900" w:rsidTr="00CF0980">
        <w:trPr>
          <w:trHeight w:val="126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Quit attempts in last 12 months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sz w:val="24"/>
                <w:szCs w:val="24"/>
                <w:lang w:eastAsia="ja-JP"/>
              </w:rPr>
              <w:t>"In total, how many times in the past 12 months have you tried to quit smoking cigarettes completely?"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-365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Unchanged</w:t>
            </w:r>
          </w:p>
        </w:tc>
      </w:tr>
      <w:tr w:rsidR="00917CEC" w:rsidRPr="00605900" w:rsidTr="00CF0980">
        <w:trPr>
          <w:trHeight w:val="24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Quit Intentions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sz w:val="24"/>
                <w:szCs w:val="24"/>
                <w:lang w:eastAsia="ja-JP"/>
              </w:rPr>
              <w:t>"What best describes your plans regarding quitting smoking?"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1 - Intent to quit in next 7 days; 2 - Intend to quit in next month; 3 - Intend to quit in next 6 months; 4 - Intend to quit in the next year; 5 - Intend to quit someday, but not within next year; 6 - Never plan to quit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Unchanged</w:t>
            </w:r>
          </w:p>
        </w:tc>
      </w:tr>
      <w:tr w:rsidR="00917CEC" w:rsidRPr="00605900" w:rsidTr="00CF0980">
        <w:trPr>
          <w:trHeight w:val="15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Regret Starting Smoking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"If I had it to do over again, I would not have started smoking cigarettes.  How much do you agree or disagree?"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-2 - Strongly disagree; -1 - Somewhat disagree; 0 - Neither agree nor disagree; 1 - Somewhat agree; 2 - Strongly agree'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Unchanged</w:t>
            </w:r>
          </w:p>
        </w:tc>
      </w:tr>
      <w:tr w:rsidR="00917CEC" w:rsidRPr="00605900" w:rsidTr="00CF0980">
        <w:trPr>
          <w:trHeight w:val="3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917CEC" w:rsidRPr="00605900" w:rsidTr="00CF0980">
        <w:trPr>
          <w:trHeight w:val="945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Alcohol Use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sz w:val="24"/>
                <w:szCs w:val="24"/>
                <w:lang w:eastAsia="ja-JP"/>
              </w:rPr>
              <w:t>"Which of the following have you had to drink in the past month? [alcohol]"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- No; 1 -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Unchanged</w:t>
            </w:r>
          </w:p>
        </w:tc>
      </w:tr>
      <w:tr w:rsidR="00917CEC" w:rsidRPr="00605900" w:rsidTr="00CF0980">
        <w:trPr>
          <w:trHeight w:val="945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lastRenderedPageBreak/>
              <w:t>Counseling/therapy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sz w:val="24"/>
                <w:szCs w:val="24"/>
                <w:lang w:eastAsia="ja-JP"/>
              </w:rPr>
              <w:t>"Have you ever in your life seen a psychiatrist, psychologist, or social worker for counseling or therapy?"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1 - Yes; 2 - No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Unchanged</w:t>
            </w:r>
          </w:p>
        </w:tc>
      </w:tr>
      <w:tr w:rsidR="00917CEC" w:rsidRPr="00605900" w:rsidTr="00CF0980">
        <w:trPr>
          <w:trHeight w:val="945"/>
        </w:trPr>
        <w:tc>
          <w:tcPr>
            <w:tcW w:w="264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Asthma/Bronchitis/COPD</w:t>
            </w:r>
          </w:p>
        </w:tc>
        <w:tc>
          <w:tcPr>
            <w:tcW w:w="43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sz w:val="24"/>
                <w:szCs w:val="24"/>
                <w:lang w:eastAsia="ja-JP"/>
              </w:rPr>
              <w:t>"Have you been diagnosed with [Asthma, chronic bronchitis or COPD]?"</w:t>
            </w:r>
          </w:p>
        </w:tc>
        <w:tc>
          <w:tcPr>
            <w:tcW w:w="30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- No; 1 - Yes</w:t>
            </w:r>
          </w:p>
        </w:tc>
        <w:tc>
          <w:tcPr>
            <w:tcW w:w="44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Unchanged</w:t>
            </w:r>
          </w:p>
        </w:tc>
      </w:tr>
      <w:tr w:rsidR="00917CEC" w:rsidRPr="00605900" w:rsidTr="00917CEC">
        <w:trPr>
          <w:trHeight w:val="6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Perception of health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"In general, would you say your physical health is…"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1 - Excellent; 2 - Very good; 3 - Good; 4 - Fair; 5 - Poor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Unchanged</w:t>
            </w:r>
          </w:p>
        </w:tc>
      </w:tr>
      <w:tr w:rsidR="00917CEC" w:rsidRPr="00605900" w:rsidTr="00917CEC">
        <w:trPr>
          <w:trHeight w:val="6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917CEC">
        <w:trPr>
          <w:trHeight w:val="6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917CEC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ja-JP"/>
              </w:rPr>
            </w:pPr>
            <w:r w:rsidRPr="00917CEC">
              <w:rPr>
                <w:rFonts w:ascii="Calibri" w:eastAsia="Times New Roman" w:hAnsi="Calibri" w:cs="Times New Roman"/>
                <w:b/>
                <w:i/>
                <w:color w:val="000000"/>
                <w:lang w:eastAsia="ja-JP"/>
              </w:rPr>
              <w:t>Quit Methods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D9330D" w:rsidRPr="00605900" w:rsidTr="00FF4946">
        <w:trPr>
          <w:trHeight w:val="9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30D" w:rsidRDefault="00D9330D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30D" w:rsidRPr="00605900" w:rsidRDefault="0015441B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FF4946">
              <w:t xml:space="preserve">[IF </w:t>
            </w:r>
            <w:r w:rsidR="00FF4946" w:rsidRPr="00FF4946">
              <w:t>(</w:t>
            </w:r>
            <w:r w:rsidRPr="00FF4946">
              <w:t xml:space="preserve">CGNOW_2 = </w:t>
            </w:r>
            <w:r w:rsidR="00FF4946" w:rsidRPr="00FF4946">
              <w:t>“Some days” OR “Every day</w:t>
            </w:r>
            <w:proofErr w:type="gramStart"/>
            <w:r w:rsidR="00FF4946" w:rsidRPr="00FF4946">
              <w:t>” )</w:t>
            </w:r>
            <w:proofErr w:type="gramEnd"/>
            <w:r w:rsidR="00FF4946" w:rsidRPr="00FF4946">
              <w:t xml:space="preserve"> AND (CGQTATPY_2 &gt; 0 OR CGQTATPY_2 = -9)</w:t>
            </w:r>
            <w:r w:rsidRPr="00FF4946">
              <w:t xml:space="preserve">] </w:t>
            </w:r>
            <w:r w:rsidRPr="0015441B">
              <w:rPr>
                <w:u w:val="single"/>
              </w:rPr>
              <w:t>Since August 2015</w:t>
            </w:r>
            <w:r>
              <w:t xml:space="preserve">, have you done any of the following to </w:t>
            </w:r>
            <w:r w:rsidRPr="0015441B">
              <w:rPr>
                <w:b/>
                <w:u w:val="single"/>
              </w:rPr>
              <w:t>try to quit smoking</w:t>
            </w:r>
            <w:r>
              <w:t>?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30D" w:rsidRPr="00605900" w:rsidRDefault="00D9330D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9330D" w:rsidRPr="00605900" w:rsidRDefault="00D9330D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15441B" w:rsidRPr="00605900" w:rsidTr="00FF4946">
        <w:trPr>
          <w:trHeight w:val="126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441B" w:rsidRDefault="0015441B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441B" w:rsidRPr="0015441B" w:rsidRDefault="0015441B" w:rsidP="00917CEC">
            <w:pPr>
              <w:spacing w:after="0" w:line="240" w:lineRule="auto"/>
              <w:rPr>
                <w:u w:val="single"/>
              </w:rPr>
            </w:pPr>
            <w:r>
              <w:t>[IF CGNOW_2 = “Not at all”] Now, think about the time you quit smoking for good. When you quit smoking for good, did you do any of the following?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441B" w:rsidRPr="00605900" w:rsidRDefault="0015441B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441B" w:rsidRPr="00605900" w:rsidRDefault="0015441B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917CEC">
        <w:trPr>
          <w:trHeight w:val="6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917CEC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Cold turkey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D9330D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>
              <w:t>Gave up cigarettes all at once?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D9330D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 xml:space="preserve">0 - No; 1 </w:t>
            </w: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-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 xml:space="preserve">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917CEC">
        <w:trPr>
          <w:trHeight w:val="6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917CEC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Gradually cut back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D9330D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Gradually cut back on cigarettes?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D9330D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 xml:space="preserve">0 - No; 1 </w:t>
            </w: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-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 xml:space="preserve">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917CEC">
        <w:trPr>
          <w:trHeight w:val="6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917CEC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Switched completely to ENDS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D9330D" w:rsidRDefault="00D9330D" w:rsidP="00917CE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  <w:lang w:eastAsia="ja-JP"/>
              </w:rPr>
            </w:pPr>
            <w:r>
              <w:t xml:space="preserve">Switched </w:t>
            </w:r>
            <w:r w:rsidRPr="00D9330D">
              <w:rPr>
                <w:b/>
                <w:u w:val="single"/>
              </w:rPr>
              <w:t>completely</w:t>
            </w:r>
            <w:r>
              <w:t xml:space="preserve"> to electronic vapor products such as e-cigarettes, vape-pens, hookah-pens, electronic hookahs (e-hookahs), electronic cigars (e-cigars), electronic pipes (e-pipes), or e-vaporizers?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D9330D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 xml:space="preserve">0 - No; 1 </w:t>
            </w: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-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 xml:space="preserve">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917CEC">
        <w:trPr>
          <w:trHeight w:val="6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917CEC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Switched partially to ENDS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D9330D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D9330D">
              <w:rPr>
                <w:b/>
                <w:u w:val="single"/>
              </w:rPr>
              <w:t>Substituted some</w:t>
            </w:r>
            <w:r>
              <w:t xml:space="preserve"> of my regular cigarettes with electronic vapor products, such as e-cigarettes, vape-pens, hookah-pens, electronic hookahs (</w:t>
            </w:r>
            <w:proofErr w:type="spellStart"/>
            <w:r>
              <w:t>ehookahs</w:t>
            </w:r>
            <w:proofErr w:type="spellEnd"/>
            <w:r>
              <w:t xml:space="preserve">), electronic </w:t>
            </w:r>
            <w:r>
              <w:lastRenderedPageBreak/>
              <w:t>cigars (e-cigars), electronic pipes (e-pipes), e-vaporizers, or tanks?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D9330D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lastRenderedPageBreak/>
              <w:t xml:space="preserve">0 - No; 1 </w:t>
            </w: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-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 xml:space="preserve">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917CEC">
        <w:trPr>
          <w:trHeight w:val="6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917CEC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Nicotine Replacement</w:t>
            </w:r>
            <w:r w:rsidR="00190F17">
              <w:rPr>
                <w:rFonts w:ascii="Calibri" w:eastAsia="Times New Roman" w:hAnsi="Calibri" w:cs="Times New Roman"/>
                <w:color w:val="000000"/>
                <w:lang w:eastAsia="ja-JP"/>
              </w:rPr>
              <w:t xml:space="preserve"> Therapy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D9330D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>
              <w:t>Used nicotine replacements like the nicotine patch, nicotine gum, nicotine lozenges, nicotine nasal spray, or nicotine inhaler?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D9330D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 xml:space="preserve">0 - No; 1 </w:t>
            </w: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-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 xml:space="preserve">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917CEC">
        <w:trPr>
          <w:trHeight w:val="6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917CEC" w:rsidRDefault="00190F17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Cessation Pharmacology (non-nicotine)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D9330D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>
              <w:t xml:space="preserve">Used medications like Wellbutrin, </w:t>
            </w:r>
            <w:proofErr w:type="spellStart"/>
            <w:r>
              <w:t>Zyban</w:t>
            </w:r>
            <w:proofErr w:type="spellEnd"/>
            <w:r>
              <w:t xml:space="preserve">, </w:t>
            </w:r>
            <w:proofErr w:type="spellStart"/>
            <w:r>
              <w:t>buproprion</w:t>
            </w:r>
            <w:proofErr w:type="spellEnd"/>
            <w:r>
              <w:t>, Chantix, or varenicline?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D9330D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 xml:space="preserve">0 - No; 1 </w:t>
            </w: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-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 xml:space="preserve">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917CEC">
        <w:trPr>
          <w:trHeight w:val="6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917CEC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Counseling</w:t>
            </w:r>
            <w:r w:rsidR="00190F17">
              <w:rPr>
                <w:rFonts w:ascii="Calibri" w:eastAsia="Times New Roman" w:hAnsi="Calibri" w:cs="Times New Roman"/>
                <w:color w:val="000000"/>
                <w:lang w:eastAsia="ja-JP"/>
              </w:rPr>
              <w:t>, etc.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D9330D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>
              <w:t>Got counseling, help from a telephone help or quit line, a website such as Smokefree.gov, books, pamphlets, videos, a quit tobacco clinic, class, or support group, or an internet or web-based program, or from a doctor or other health professional?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D9330D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 xml:space="preserve">0 - No; 1 </w:t>
            </w: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-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 xml:space="preserve">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917CEC">
        <w:trPr>
          <w:trHeight w:val="6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Default="00190F17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Little cigars, cigarillos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D9330D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>
              <w:t>Used little cigars, filtered cigars or cigarillos to try to quit smoking cigarettes?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D9330D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 xml:space="preserve">0 - No; 1 </w:t>
            </w: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-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 xml:space="preserve">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917CEC" w:rsidRPr="00605900" w:rsidTr="00D9330D">
        <w:trPr>
          <w:trHeight w:val="600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Default="00D9330D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Cigars, snus, dip, HnB, etc.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D9330D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>
              <w:t xml:space="preserve">Used any of the following: traditional cigars, snus, chewing tobacco, dip or snuff, dissolvables, hookah, or “heat-not-burn” to </w:t>
            </w:r>
            <w:r w:rsidRPr="00D9330D">
              <w:rPr>
                <w:b/>
                <w:u w:val="single"/>
              </w:rPr>
              <w:t>try to quit smoking cigarettes</w:t>
            </w:r>
            <w:r>
              <w:t>?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D9330D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 xml:space="preserve">0 - No; 1 </w:t>
            </w: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-</w:t>
            </w: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 xml:space="preserve"> Yes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7CEC" w:rsidRPr="00605900" w:rsidRDefault="00917CEC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  <w:tr w:rsidR="00D9330D" w:rsidRPr="00605900" w:rsidTr="00CF0980">
        <w:trPr>
          <w:trHeight w:val="600"/>
        </w:trPr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9330D" w:rsidRDefault="00D9330D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ja-JP"/>
              </w:rPr>
              <w:t>Relied on friends/family</w:t>
            </w:r>
          </w:p>
        </w:tc>
        <w:tc>
          <w:tcPr>
            <w:tcW w:w="4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9330D" w:rsidRPr="00605900" w:rsidRDefault="00D9330D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>
              <w:t>Relied on the support of friends and family to help you quit smoking cigarettes?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9330D" w:rsidRPr="00605900" w:rsidRDefault="00D9330D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  <w:r w:rsidRPr="00605900">
              <w:rPr>
                <w:rFonts w:ascii="Calibri" w:eastAsia="Times New Roman" w:hAnsi="Calibri" w:cs="Times New Roman"/>
                <w:color w:val="000000"/>
                <w:lang w:eastAsia="ja-JP"/>
              </w:rPr>
              <w:t>0 - No; 1 - Yes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9330D" w:rsidRPr="00605900" w:rsidRDefault="00D9330D" w:rsidP="00917C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ja-JP"/>
              </w:rPr>
            </w:pPr>
          </w:p>
        </w:tc>
      </w:tr>
    </w:tbl>
    <w:p w:rsidR="00F4340A" w:rsidRDefault="00F0614B" w:rsidP="00075003">
      <w:r>
        <w:rPr>
          <w:rFonts w:ascii="Times New Roman" w:hAnsi="Times New Roman" w:cs="Times New Roman"/>
          <w:szCs w:val="24"/>
        </w:rPr>
        <w:t>ENDS = electronic nicotine delivery systems.</w:t>
      </w:r>
    </w:p>
    <w:sectPr w:rsidR="00F4340A" w:rsidSect="00075003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463D8" w:rsidRDefault="00F463D8" w:rsidP="005C5217">
      <w:pPr>
        <w:spacing w:after="0" w:line="240" w:lineRule="auto"/>
      </w:pPr>
      <w:r>
        <w:separator/>
      </w:r>
    </w:p>
  </w:endnote>
  <w:endnote w:type="continuationSeparator" w:id="0">
    <w:p w:rsidR="00F463D8" w:rsidRDefault="00F463D8" w:rsidP="005C52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5441B" w:rsidRDefault="001544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463D8" w:rsidRDefault="00F463D8" w:rsidP="005C5217">
      <w:pPr>
        <w:spacing w:after="0" w:line="240" w:lineRule="auto"/>
      </w:pPr>
      <w:r>
        <w:separator/>
      </w:r>
    </w:p>
  </w:footnote>
  <w:footnote w:type="continuationSeparator" w:id="0">
    <w:p w:rsidR="00F463D8" w:rsidRDefault="00F463D8" w:rsidP="005C52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423980"/>
    <w:multiLevelType w:val="hybridMultilevel"/>
    <w:tmpl w:val="FF26FD52"/>
    <w:lvl w:ilvl="0" w:tplc="05A6EAB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B06AF3"/>
    <w:multiLevelType w:val="hybridMultilevel"/>
    <w:tmpl w:val="91D89E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B317CE"/>
    <w:multiLevelType w:val="hybridMultilevel"/>
    <w:tmpl w:val="D8B052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375666"/>
    <w:multiLevelType w:val="hybridMultilevel"/>
    <w:tmpl w:val="8CE6E5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931086"/>
    <w:multiLevelType w:val="hybridMultilevel"/>
    <w:tmpl w:val="50EAB6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064BA2"/>
    <w:multiLevelType w:val="hybridMultilevel"/>
    <w:tmpl w:val="AF7CDC4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F3D7DAD"/>
    <w:multiLevelType w:val="hybridMultilevel"/>
    <w:tmpl w:val="55588E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B96C5B"/>
    <w:multiLevelType w:val="hybridMultilevel"/>
    <w:tmpl w:val="6AFEF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Q3NDGzMDE1srAEIiUdpeDU4uLM/DyQAqNaADX2YrEsAAAA"/>
  </w:docVars>
  <w:rsids>
    <w:rsidRoot w:val="00F0614B"/>
    <w:rsid w:val="000029AF"/>
    <w:rsid w:val="00013FFB"/>
    <w:rsid w:val="000221BE"/>
    <w:rsid w:val="00027DF7"/>
    <w:rsid w:val="00031D34"/>
    <w:rsid w:val="00046FFB"/>
    <w:rsid w:val="0005040D"/>
    <w:rsid w:val="00051D81"/>
    <w:rsid w:val="00063F08"/>
    <w:rsid w:val="00075003"/>
    <w:rsid w:val="00081771"/>
    <w:rsid w:val="00095882"/>
    <w:rsid w:val="000A24BC"/>
    <w:rsid w:val="000A2F8D"/>
    <w:rsid w:val="000B00EE"/>
    <w:rsid w:val="000B1CA9"/>
    <w:rsid w:val="000B2A4D"/>
    <w:rsid w:val="000B2BA1"/>
    <w:rsid w:val="000D76BA"/>
    <w:rsid w:val="000E1B2E"/>
    <w:rsid w:val="000E299E"/>
    <w:rsid w:val="000F2042"/>
    <w:rsid w:val="000F7C07"/>
    <w:rsid w:val="001032C7"/>
    <w:rsid w:val="00104DAC"/>
    <w:rsid w:val="0011296B"/>
    <w:rsid w:val="00114F37"/>
    <w:rsid w:val="00116E51"/>
    <w:rsid w:val="00127318"/>
    <w:rsid w:val="00133C3C"/>
    <w:rsid w:val="00134035"/>
    <w:rsid w:val="0013598F"/>
    <w:rsid w:val="001409DC"/>
    <w:rsid w:val="00141502"/>
    <w:rsid w:val="00142121"/>
    <w:rsid w:val="001421E0"/>
    <w:rsid w:val="0015441B"/>
    <w:rsid w:val="00164490"/>
    <w:rsid w:val="001646DA"/>
    <w:rsid w:val="00164ED6"/>
    <w:rsid w:val="00165734"/>
    <w:rsid w:val="001808EA"/>
    <w:rsid w:val="00187581"/>
    <w:rsid w:val="00190F17"/>
    <w:rsid w:val="001B5B02"/>
    <w:rsid w:val="001C0073"/>
    <w:rsid w:val="001E0A36"/>
    <w:rsid w:val="001F3885"/>
    <w:rsid w:val="001F3A8C"/>
    <w:rsid w:val="001F4BD0"/>
    <w:rsid w:val="00200126"/>
    <w:rsid w:val="00213D05"/>
    <w:rsid w:val="0022564D"/>
    <w:rsid w:val="002258A7"/>
    <w:rsid w:val="00225C9A"/>
    <w:rsid w:val="00235425"/>
    <w:rsid w:val="00240E43"/>
    <w:rsid w:val="002430BF"/>
    <w:rsid w:val="0025682B"/>
    <w:rsid w:val="00256C35"/>
    <w:rsid w:val="00266EC8"/>
    <w:rsid w:val="00273BBF"/>
    <w:rsid w:val="002772C4"/>
    <w:rsid w:val="00295600"/>
    <w:rsid w:val="002B42E2"/>
    <w:rsid w:val="002B6E01"/>
    <w:rsid w:val="002B7E4E"/>
    <w:rsid w:val="002C1C97"/>
    <w:rsid w:val="002C22C8"/>
    <w:rsid w:val="002C6EED"/>
    <w:rsid w:val="002D3E1E"/>
    <w:rsid w:val="002D5609"/>
    <w:rsid w:val="002E16D0"/>
    <w:rsid w:val="002F03F2"/>
    <w:rsid w:val="002F3460"/>
    <w:rsid w:val="002F44BB"/>
    <w:rsid w:val="00314DD5"/>
    <w:rsid w:val="00336516"/>
    <w:rsid w:val="003717C5"/>
    <w:rsid w:val="00383DC8"/>
    <w:rsid w:val="00385FF4"/>
    <w:rsid w:val="003A04C8"/>
    <w:rsid w:val="003A6906"/>
    <w:rsid w:val="003E06DE"/>
    <w:rsid w:val="003E61EF"/>
    <w:rsid w:val="003F01FE"/>
    <w:rsid w:val="00424CF4"/>
    <w:rsid w:val="004252E8"/>
    <w:rsid w:val="004326F3"/>
    <w:rsid w:val="00434F56"/>
    <w:rsid w:val="00442CBA"/>
    <w:rsid w:val="00455641"/>
    <w:rsid w:val="00455735"/>
    <w:rsid w:val="0045661B"/>
    <w:rsid w:val="00466224"/>
    <w:rsid w:val="0047296D"/>
    <w:rsid w:val="00476589"/>
    <w:rsid w:val="004806C2"/>
    <w:rsid w:val="00483196"/>
    <w:rsid w:val="0049025C"/>
    <w:rsid w:val="004961C5"/>
    <w:rsid w:val="00496C4D"/>
    <w:rsid w:val="004A5C0B"/>
    <w:rsid w:val="004B0556"/>
    <w:rsid w:val="004D5077"/>
    <w:rsid w:val="004D6231"/>
    <w:rsid w:val="004E309A"/>
    <w:rsid w:val="004F78F0"/>
    <w:rsid w:val="005008C1"/>
    <w:rsid w:val="005110C8"/>
    <w:rsid w:val="00536495"/>
    <w:rsid w:val="0054049B"/>
    <w:rsid w:val="00543DB6"/>
    <w:rsid w:val="00554FB3"/>
    <w:rsid w:val="00597658"/>
    <w:rsid w:val="005A1AE8"/>
    <w:rsid w:val="005B1480"/>
    <w:rsid w:val="005B6B53"/>
    <w:rsid w:val="005C17C4"/>
    <w:rsid w:val="005C5217"/>
    <w:rsid w:val="005E5583"/>
    <w:rsid w:val="005E5A56"/>
    <w:rsid w:val="005F327D"/>
    <w:rsid w:val="005F7336"/>
    <w:rsid w:val="00622F20"/>
    <w:rsid w:val="00625511"/>
    <w:rsid w:val="0064745F"/>
    <w:rsid w:val="006633EF"/>
    <w:rsid w:val="006662A3"/>
    <w:rsid w:val="00671591"/>
    <w:rsid w:val="00675EA3"/>
    <w:rsid w:val="00681FFD"/>
    <w:rsid w:val="00685659"/>
    <w:rsid w:val="00693BDC"/>
    <w:rsid w:val="006B583F"/>
    <w:rsid w:val="006B7A38"/>
    <w:rsid w:val="006C1D4A"/>
    <w:rsid w:val="006C2BCE"/>
    <w:rsid w:val="006D4DE0"/>
    <w:rsid w:val="006E1F78"/>
    <w:rsid w:val="006E6B1F"/>
    <w:rsid w:val="00711001"/>
    <w:rsid w:val="0071322E"/>
    <w:rsid w:val="00717420"/>
    <w:rsid w:val="00721219"/>
    <w:rsid w:val="00732D28"/>
    <w:rsid w:val="007351B5"/>
    <w:rsid w:val="007405CF"/>
    <w:rsid w:val="00744E55"/>
    <w:rsid w:val="00751AE4"/>
    <w:rsid w:val="00753D5A"/>
    <w:rsid w:val="00762A22"/>
    <w:rsid w:val="0076576C"/>
    <w:rsid w:val="00766132"/>
    <w:rsid w:val="007721D8"/>
    <w:rsid w:val="0078417C"/>
    <w:rsid w:val="007924E7"/>
    <w:rsid w:val="007A0F85"/>
    <w:rsid w:val="007A1D84"/>
    <w:rsid w:val="007B1429"/>
    <w:rsid w:val="007B4A62"/>
    <w:rsid w:val="007B6865"/>
    <w:rsid w:val="007C1392"/>
    <w:rsid w:val="007E077F"/>
    <w:rsid w:val="007E5F03"/>
    <w:rsid w:val="007F1005"/>
    <w:rsid w:val="007F72BB"/>
    <w:rsid w:val="00803099"/>
    <w:rsid w:val="0080419C"/>
    <w:rsid w:val="008059A2"/>
    <w:rsid w:val="00813439"/>
    <w:rsid w:val="008150E8"/>
    <w:rsid w:val="00820289"/>
    <w:rsid w:val="0082251F"/>
    <w:rsid w:val="008464BB"/>
    <w:rsid w:val="00852054"/>
    <w:rsid w:val="008521BB"/>
    <w:rsid w:val="0085624E"/>
    <w:rsid w:val="0086046C"/>
    <w:rsid w:val="00860A6B"/>
    <w:rsid w:val="00861D41"/>
    <w:rsid w:val="00865505"/>
    <w:rsid w:val="0087552F"/>
    <w:rsid w:val="0088764C"/>
    <w:rsid w:val="00897E6F"/>
    <w:rsid w:val="008A3C2B"/>
    <w:rsid w:val="008C0FD0"/>
    <w:rsid w:val="008C5588"/>
    <w:rsid w:val="008D1600"/>
    <w:rsid w:val="008E4269"/>
    <w:rsid w:val="008F5CFB"/>
    <w:rsid w:val="008F67D3"/>
    <w:rsid w:val="009061CF"/>
    <w:rsid w:val="00906C53"/>
    <w:rsid w:val="00917CEC"/>
    <w:rsid w:val="009211F5"/>
    <w:rsid w:val="00923FBC"/>
    <w:rsid w:val="009258FD"/>
    <w:rsid w:val="00936926"/>
    <w:rsid w:val="00942D1E"/>
    <w:rsid w:val="00956CA6"/>
    <w:rsid w:val="00960190"/>
    <w:rsid w:val="00975DD4"/>
    <w:rsid w:val="0098140F"/>
    <w:rsid w:val="00985930"/>
    <w:rsid w:val="009A1942"/>
    <w:rsid w:val="009B6AC4"/>
    <w:rsid w:val="009C57C0"/>
    <w:rsid w:val="009C61A7"/>
    <w:rsid w:val="009E0C98"/>
    <w:rsid w:val="009E1770"/>
    <w:rsid w:val="009E4AD4"/>
    <w:rsid w:val="009F1A54"/>
    <w:rsid w:val="009F7A07"/>
    <w:rsid w:val="00A06BE0"/>
    <w:rsid w:val="00A070C4"/>
    <w:rsid w:val="00A216BD"/>
    <w:rsid w:val="00A25FA0"/>
    <w:rsid w:val="00A31CFE"/>
    <w:rsid w:val="00A339EA"/>
    <w:rsid w:val="00A4023E"/>
    <w:rsid w:val="00A4344D"/>
    <w:rsid w:val="00A51511"/>
    <w:rsid w:val="00A5626D"/>
    <w:rsid w:val="00A80261"/>
    <w:rsid w:val="00A8038B"/>
    <w:rsid w:val="00A84EAF"/>
    <w:rsid w:val="00AB0325"/>
    <w:rsid w:val="00AB0BBC"/>
    <w:rsid w:val="00AB3DA7"/>
    <w:rsid w:val="00AE0751"/>
    <w:rsid w:val="00AF2758"/>
    <w:rsid w:val="00AF3003"/>
    <w:rsid w:val="00B035D9"/>
    <w:rsid w:val="00B172B7"/>
    <w:rsid w:val="00B26A25"/>
    <w:rsid w:val="00B4466A"/>
    <w:rsid w:val="00B542B9"/>
    <w:rsid w:val="00B5548A"/>
    <w:rsid w:val="00B650CF"/>
    <w:rsid w:val="00B710FA"/>
    <w:rsid w:val="00B73016"/>
    <w:rsid w:val="00B80426"/>
    <w:rsid w:val="00BA0929"/>
    <w:rsid w:val="00BA24C0"/>
    <w:rsid w:val="00BB4421"/>
    <w:rsid w:val="00BB5518"/>
    <w:rsid w:val="00BB5ECD"/>
    <w:rsid w:val="00BB63BC"/>
    <w:rsid w:val="00BD5DDA"/>
    <w:rsid w:val="00BE6EAC"/>
    <w:rsid w:val="00BF280C"/>
    <w:rsid w:val="00BF52F4"/>
    <w:rsid w:val="00C02704"/>
    <w:rsid w:val="00C06024"/>
    <w:rsid w:val="00C10803"/>
    <w:rsid w:val="00C137EA"/>
    <w:rsid w:val="00C138F3"/>
    <w:rsid w:val="00C213DC"/>
    <w:rsid w:val="00C24FC8"/>
    <w:rsid w:val="00C27CA1"/>
    <w:rsid w:val="00C36954"/>
    <w:rsid w:val="00C45B15"/>
    <w:rsid w:val="00C557FE"/>
    <w:rsid w:val="00C6287F"/>
    <w:rsid w:val="00C64CDA"/>
    <w:rsid w:val="00C64FE5"/>
    <w:rsid w:val="00C70456"/>
    <w:rsid w:val="00C7682E"/>
    <w:rsid w:val="00C968EC"/>
    <w:rsid w:val="00C96983"/>
    <w:rsid w:val="00CB3B7F"/>
    <w:rsid w:val="00CC0C55"/>
    <w:rsid w:val="00CC5E89"/>
    <w:rsid w:val="00CC7C85"/>
    <w:rsid w:val="00CD6738"/>
    <w:rsid w:val="00CE196F"/>
    <w:rsid w:val="00CF0980"/>
    <w:rsid w:val="00CF4163"/>
    <w:rsid w:val="00D01204"/>
    <w:rsid w:val="00D04AC3"/>
    <w:rsid w:val="00D05633"/>
    <w:rsid w:val="00D109B9"/>
    <w:rsid w:val="00D1141D"/>
    <w:rsid w:val="00D1159F"/>
    <w:rsid w:val="00D13990"/>
    <w:rsid w:val="00D16E2D"/>
    <w:rsid w:val="00D20A7F"/>
    <w:rsid w:val="00D24926"/>
    <w:rsid w:val="00D41041"/>
    <w:rsid w:val="00D5786D"/>
    <w:rsid w:val="00D71C7A"/>
    <w:rsid w:val="00D71E7C"/>
    <w:rsid w:val="00D76014"/>
    <w:rsid w:val="00D813C5"/>
    <w:rsid w:val="00D9330D"/>
    <w:rsid w:val="00D951D1"/>
    <w:rsid w:val="00D97254"/>
    <w:rsid w:val="00DC094B"/>
    <w:rsid w:val="00DC0B21"/>
    <w:rsid w:val="00DC2561"/>
    <w:rsid w:val="00DC37D9"/>
    <w:rsid w:val="00DC7867"/>
    <w:rsid w:val="00DD7C4B"/>
    <w:rsid w:val="00DE003A"/>
    <w:rsid w:val="00DF058C"/>
    <w:rsid w:val="00DF1E5D"/>
    <w:rsid w:val="00DF32D0"/>
    <w:rsid w:val="00DF4A2E"/>
    <w:rsid w:val="00DF69DA"/>
    <w:rsid w:val="00E01A97"/>
    <w:rsid w:val="00E20DCE"/>
    <w:rsid w:val="00E26C07"/>
    <w:rsid w:val="00E34AB1"/>
    <w:rsid w:val="00E34CB6"/>
    <w:rsid w:val="00E404ED"/>
    <w:rsid w:val="00E42610"/>
    <w:rsid w:val="00E45D0F"/>
    <w:rsid w:val="00E61D19"/>
    <w:rsid w:val="00E6313C"/>
    <w:rsid w:val="00E64E31"/>
    <w:rsid w:val="00E6699D"/>
    <w:rsid w:val="00E67BAC"/>
    <w:rsid w:val="00E872B0"/>
    <w:rsid w:val="00E92DCC"/>
    <w:rsid w:val="00EA0F93"/>
    <w:rsid w:val="00EB2B00"/>
    <w:rsid w:val="00EC607A"/>
    <w:rsid w:val="00ED7948"/>
    <w:rsid w:val="00F04C29"/>
    <w:rsid w:val="00F0614B"/>
    <w:rsid w:val="00F11B21"/>
    <w:rsid w:val="00F11EB7"/>
    <w:rsid w:val="00F250E3"/>
    <w:rsid w:val="00F273EE"/>
    <w:rsid w:val="00F34B00"/>
    <w:rsid w:val="00F37A42"/>
    <w:rsid w:val="00F4246B"/>
    <w:rsid w:val="00F4340A"/>
    <w:rsid w:val="00F463D8"/>
    <w:rsid w:val="00F467BD"/>
    <w:rsid w:val="00F509FA"/>
    <w:rsid w:val="00F52072"/>
    <w:rsid w:val="00F5421B"/>
    <w:rsid w:val="00F62AF5"/>
    <w:rsid w:val="00F725CF"/>
    <w:rsid w:val="00F74163"/>
    <w:rsid w:val="00F8203F"/>
    <w:rsid w:val="00F83150"/>
    <w:rsid w:val="00F85C30"/>
    <w:rsid w:val="00F90C78"/>
    <w:rsid w:val="00F934AD"/>
    <w:rsid w:val="00FA1B28"/>
    <w:rsid w:val="00FB5995"/>
    <w:rsid w:val="00FB7914"/>
    <w:rsid w:val="00FD0FB6"/>
    <w:rsid w:val="00FD5BD7"/>
    <w:rsid w:val="00FD5EEE"/>
    <w:rsid w:val="00FE5394"/>
    <w:rsid w:val="00FF3939"/>
    <w:rsid w:val="00FF4946"/>
    <w:rsid w:val="00FF5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29F3F"/>
  <w15:chartTrackingRefBased/>
  <w15:docId w15:val="{EC9226BF-A455-4935-ADA8-A53E18D84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614B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614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61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autoRedefine/>
    <w:uiPriority w:val="99"/>
    <w:semiHidden/>
    <w:unhideWhenUsed/>
    <w:rsid w:val="003A6906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3A6906"/>
    <w:rPr>
      <w:rFonts w:ascii="Arial" w:hAnsi="Arial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3A6906"/>
    <w:rPr>
      <w:rFonts w:ascii="Times New Roman" w:hAnsi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0614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F0614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ListParagraph">
    <w:name w:val="List Paragraph"/>
    <w:basedOn w:val="Normal"/>
    <w:uiPriority w:val="34"/>
    <w:qFormat/>
    <w:rsid w:val="00F0614B"/>
    <w:pPr>
      <w:ind w:left="720"/>
      <w:contextualSpacing/>
    </w:pPr>
  </w:style>
  <w:style w:type="table" w:styleId="TableGrid">
    <w:name w:val="Table Grid"/>
    <w:basedOn w:val="TableNormal"/>
    <w:uiPriority w:val="39"/>
    <w:rsid w:val="00F0614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61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14B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061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14B"/>
    <w:rPr>
      <w:rFonts w:eastAsiaTheme="minorHAnsi"/>
      <w:lang w:eastAsia="en-US"/>
    </w:rPr>
  </w:style>
  <w:style w:type="character" w:styleId="Hyperlink">
    <w:name w:val="Hyperlink"/>
    <w:basedOn w:val="DefaultParagraphFont"/>
    <w:uiPriority w:val="99"/>
    <w:unhideWhenUsed/>
    <w:rsid w:val="00F0614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061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61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614B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61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614B"/>
    <w:rPr>
      <w:rFonts w:eastAsiaTheme="minorHAnsi"/>
      <w:b/>
      <w:bCs/>
      <w:sz w:val="20"/>
      <w:szCs w:val="20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F0614B"/>
    <w:pPr>
      <w:tabs>
        <w:tab w:val="left" w:pos="504"/>
      </w:tabs>
      <w:spacing w:after="240" w:line="240" w:lineRule="auto"/>
      <w:ind w:left="504" w:hanging="50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F0614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0614B"/>
    <w:rPr>
      <w:rFonts w:eastAsiaTheme="minorHAnsi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0614B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F0614B"/>
  </w:style>
  <w:style w:type="paragraph" w:styleId="NormalWeb">
    <w:name w:val="Normal (Web)"/>
    <w:basedOn w:val="Normal"/>
    <w:uiPriority w:val="99"/>
    <w:semiHidden/>
    <w:unhideWhenUsed/>
    <w:rsid w:val="00F061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F0614B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B37F7F-68E8-40C9-9F48-A633C406B1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3330</Words>
  <Characters>18984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eaver</dc:creator>
  <cp:keywords/>
  <dc:description/>
  <cp:lastModifiedBy>Scott R. Weaver</cp:lastModifiedBy>
  <cp:revision>4</cp:revision>
  <dcterms:created xsi:type="dcterms:W3CDTF">2018-04-25T15:21:00Z</dcterms:created>
  <dcterms:modified xsi:type="dcterms:W3CDTF">2018-04-25T15:28:00Z</dcterms:modified>
</cp:coreProperties>
</file>